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52C9" w:rsidRPr="006D52C9" w:rsidRDefault="006D52C9" w:rsidP="006D52C9">
      <w:pPr>
        <w:rPr>
          <w:b/>
          <w:sz w:val="32"/>
          <w:szCs w:val="32"/>
          <w:lang w:val="en-GB"/>
        </w:rPr>
      </w:pPr>
      <w:bookmarkStart w:id="0" w:name="_GoBack"/>
      <w:r w:rsidRPr="006D52C9">
        <w:rPr>
          <w:b/>
          <w:sz w:val="32"/>
          <w:szCs w:val="32"/>
          <w:lang w:val="en-GB"/>
        </w:rPr>
        <w:t>S8</w:t>
      </w:r>
      <w:r w:rsidRPr="006D52C9">
        <w:rPr>
          <w:b/>
          <w:sz w:val="32"/>
          <w:szCs w:val="32"/>
          <w:lang w:val="en-GB"/>
        </w:rPr>
        <w:t xml:space="preserve"> Table</w:t>
      </w:r>
      <w:r w:rsidRPr="006D52C9">
        <w:rPr>
          <w:b/>
          <w:sz w:val="32"/>
          <w:szCs w:val="32"/>
          <w:lang w:val="en-GB"/>
        </w:rPr>
        <w:t>. Heterogeneity and inconsistency in network meta-analysis</w:t>
      </w:r>
    </w:p>
    <w:bookmarkEnd w:id="0"/>
    <w:p w:rsidR="006D52C9" w:rsidRPr="00DC0657" w:rsidRDefault="006D52C9" w:rsidP="006D52C9">
      <w:pPr>
        <w:rPr>
          <w:rFonts w:eastAsiaTheme="minorHAnsi"/>
          <w:sz w:val="22"/>
          <w:szCs w:val="22"/>
          <w:lang w:val="de-CH" w:eastAsia="en-US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LINK Excel.Sheet.12 "\\\\huge.ad.hcuge.ch\\root\\share\\smig\\11-RECHERCHE SMIG\\Rossel\\ResultatNMA09112018.xlsx" "NMA HR!L36C1:L42C4" \a \f 4 \h </w:instrText>
      </w:r>
      <w:r>
        <w:rPr>
          <w:lang w:val="en-GB"/>
        </w:rPr>
        <w:fldChar w:fldCharType="separate"/>
      </w:r>
    </w:p>
    <w:tbl>
      <w:tblPr>
        <w:tblW w:w="8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1670"/>
        <w:gridCol w:w="1574"/>
        <w:gridCol w:w="3356"/>
      </w:tblGrid>
      <w:tr w:rsidR="006D52C9" w:rsidRPr="00DC0657" w:rsidTr="000805C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C9" w:rsidRPr="00DC0657" w:rsidRDefault="006D52C9" w:rsidP="000805C8">
            <w:pPr>
              <w:rPr>
                <w:rFonts w:ascii="Times New Roman" w:eastAsia="Times New Roman" w:hAnsi="Times New Roman" w:cs="Times New Roman"/>
                <w:lang w:val="de-CH" w:eastAsia="fr-CH"/>
              </w:rPr>
            </w:pPr>
          </w:p>
        </w:tc>
        <w:tc>
          <w:tcPr>
            <w:tcW w:w="6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C9" w:rsidRPr="00DC0657" w:rsidRDefault="006D52C9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  <w:r w:rsidRPr="00DC0657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  <w:t>P-values for</w:t>
            </w:r>
          </w:p>
        </w:tc>
      </w:tr>
      <w:tr w:rsidR="006D52C9" w:rsidRPr="00DC0657" w:rsidTr="000805C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C9" w:rsidRPr="00DC0657" w:rsidRDefault="006D52C9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C9" w:rsidRPr="00DC0657" w:rsidRDefault="006D52C9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DC0657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  <w:t>Heterogeneity</w:t>
            </w:r>
            <w:proofErr w:type="spellEnd"/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C9" w:rsidRPr="00DC0657" w:rsidRDefault="006D52C9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DC0657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  <w:t>Inconsistency</w:t>
            </w:r>
            <w:proofErr w:type="spellEnd"/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C9" w:rsidRPr="00DC0657" w:rsidRDefault="006D52C9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DC0657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  <w:t>Comparison</w:t>
            </w:r>
            <w:proofErr w:type="spellEnd"/>
            <w:r w:rsidRPr="00DC0657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  <w:t xml:space="preserve"> direct vs indirect</w:t>
            </w:r>
          </w:p>
        </w:tc>
      </w:tr>
      <w:tr w:rsidR="006D52C9" w:rsidRPr="00DC0657" w:rsidTr="000805C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C9" w:rsidRPr="00DC0657" w:rsidRDefault="006D52C9" w:rsidP="000805C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fr-CH" w:eastAsia="fr-CH"/>
              </w:rPr>
            </w:pPr>
            <w:proofErr w:type="spellStart"/>
            <w:r w:rsidRPr="00DC065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fr-CH" w:eastAsia="fr-CH"/>
              </w:rPr>
              <w:t>Recurrence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C9" w:rsidRPr="00DC0657" w:rsidRDefault="006D52C9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  <w:r w:rsidRPr="00DC0657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  <w:t>0.967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C9" w:rsidRPr="00DC0657" w:rsidRDefault="006D52C9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  <w:r w:rsidRPr="00DC0657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  <w:t>0.124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C9" w:rsidRPr="00DC0657" w:rsidRDefault="006D52C9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  <w:r w:rsidRPr="00DC0657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  <w:t>0.124</w:t>
            </w:r>
          </w:p>
        </w:tc>
      </w:tr>
      <w:tr w:rsidR="006D52C9" w:rsidRPr="00DC0657" w:rsidTr="000805C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C9" w:rsidRPr="00DC0657" w:rsidRDefault="006D52C9" w:rsidP="000805C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fr-CH" w:eastAsia="fr-CH"/>
              </w:rPr>
            </w:pPr>
            <w:r w:rsidRPr="00DC065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fr-CH" w:eastAsia="fr-CH"/>
              </w:rPr>
              <w:t xml:space="preserve">Major </w:t>
            </w:r>
            <w:proofErr w:type="spellStart"/>
            <w:r w:rsidRPr="00DC065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fr-CH" w:eastAsia="fr-CH"/>
              </w:rPr>
              <w:t>bleeding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C9" w:rsidRPr="00DC0657" w:rsidRDefault="006D52C9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  <w:r w:rsidRPr="00DC0657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  <w:t>0.45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C9" w:rsidRPr="00DC0657" w:rsidRDefault="006D52C9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  <w:r w:rsidRPr="00DC0657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  <w:t>0.081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C9" w:rsidRPr="00DC0657" w:rsidRDefault="006D52C9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  <w:r w:rsidRPr="00DC0657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  <w:t>0.135</w:t>
            </w:r>
          </w:p>
        </w:tc>
      </w:tr>
      <w:tr w:rsidR="006D52C9" w:rsidRPr="00DC0657" w:rsidTr="000805C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C9" w:rsidRPr="00DC0657" w:rsidRDefault="006D52C9" w:rsidP="000805C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fr-CH" w:eastAsia="fr-CH"/>
              </w:rPr>
            </w:pPr>
            <w:r w:rsidRPr="00DC065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fr-CH" w:eastAsia="fr-CH"/>
              </w:rPr>
              <w:t>CRNMB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C9" w:rsidRPr="00DC0657" w:rsidRDefault="006D52C9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  <w:r w:rsidRPr="00DC0657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  <w:t>0.00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C9" w:rsidRPr="00DC0657" w:rsidRDefault="006D52C9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  <w:r w:rsidRPr="00DC0657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  <w:t>0.234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C9" w:rsidRPr="00DC0657" w:rsidRDefault="006D52C9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  <w:r w:rsidRPr="00DC0657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  <w:t>0.186</w:t>
            </w:r>
          </w:p>
        </w:tc>
      </w:tr>
      <w:tr w:rsidR="006D52C9" w:rsidRPr="00DC0657" w:rsidTr="000805C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C9" w:rsidRPr="00DC0657" w:rsidRDefault="006D52C9" w:rsidP="000805C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fr-CH" w:eastAsia="fr-CH"/>
              </w:rPr>
            </w:pPr>
            <w:r w:rsidRPr="00DC065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fr-CH" w:eastAsia="fr-CH"/>
              </w:rPr>
              <w:t xml:space="preserve">GI </w:t>
            </w:r>
            <w:proofErr w:type="spellStart"/>
            <w:r w:rsidRPr="00DC065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fr-CH" w:eastAsia="fr-CH"/>
              </w:rPr>
              <w:t>bleeding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C9" w:rsidRPr="00DC0657" w:rsidRDefault="006D52C9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  <w:r w:rsidRPr="00DC0657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  <w:t>0.88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C9" w:rsidRPr="00DC0657" w:rsidRDefault="006D52C9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  <w:r w:rsidRPr="00DC0657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  <w:t>.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C9" w:rsidRPr="00DC0657" w:rsidRDefault="006D52C9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  <w:r w:rsidRPr="00DC0657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  <w:t>.</w:t>
            </w:r>
          </w:p>
        </w:tc>
      </w:tr>
      <w:tr w:rsidR="006D52C9" w:rsidRPr="00DC0657" w:rsidTr="000805C8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C9" w:rsidRPr="00DC0657" w:rsidRDefault="006D52C9" w:rsidP="000805C8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fr-CH" w:eastAsia="fr-CH"/>
              </w:rPr>
            </w:pPr>
            <w:r w:rsidRPr="00DC065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val="fr-CH" w:eastAsia="fr-CH"/>
              </w:rPr>
              <w:t>Mortality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C9" w:rsidRPr="00DC0657" w:rsidRDefault="006D52C9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  <w:r w:rsidRPr="00DC0657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  <w:t>0.713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C9" w:rsidRPr="00DC0657" w:rsidRDefault="006D52C9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  <w:r w:rsidRPr="00DC0657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  <w:t>0.308</w:t>
            </w:r>
          </w:p>
        </w:tc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52C9" w:rsidRPr="00DC0657" w:rsidRDefault="006D52C9" w:rsidP="000805C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</w:pPr>
            <w:r w:rsidRPr="00DC0657">
              <w:rPr>
                <w:rFonts w:ascii="Calibri" w:eastAsia="Times New Roman" w:hAnsi="Calibri" w:cs="Calibri"/>
                <w:color w:val="000000"/>
                <w:sz w:val="22"/>
                <w:szCs w:val="22"/>
                <w:lang w:val="fr-CH" w:eastAsia="fr-CH"/>
              </w:rPr>
              <w:t>0.308</w:t>
            </w:r>
          </w:p>
        </w:tc>
      </w:tr>
    </w:tbl>
    <w:p w:rsidR="00797B24" w:rsidRDefault="006D52C9">
      <w:r>
        <w:rPr>
          <w:b/>
          <w:lang w:val="en-GB"/>
        </w:rPr>
        <w:fldChar w:fldCharType="end"/>
      </w:r>
    </w:p>
    <w:sectPr w:rsidR="00797B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52C9"/>
    <w:rsid w:val="006D52C9"/>
    <w:rsid w:val="00797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E6B1AA4-1908-428A-9D0C-B45873188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52C9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ôpitaux Universitaires de Genève</Company>
  <LinksUpToDate>false</LinksUpToDate>
  <CharactersWithSpaces>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 Christophe</dc:creator>
  <cp:keywords/>
  <dc:description/>
  <cp:lastModifiedBy>MARTI Christophe</cp:lastModifiedBy>
  <cp:revision>1</cp:revision>
  <dcterms:created xsi:type="dcterms:W3CDTF">2019-03-08T13:09:00Z</dcterms:created>
  <dcterms:modified xsi:type="dcterms:W3CDTF">2019-03-08T13:09:00Z</dcterms:modified>
</cp:coreProperties>
</file>